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9836F" w14:textId="2FA44A10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sz w:val="32"/>
          <w:szCs w:val="32"/>
          <w:lang w:val="en-US" w:eastAsia="nb-NO"/>
          <w14:ligatures w14:val="none"/>
        </w:rPr>
        <w:t xml:space="preserve">Multimedia </w:t>
      </w:r>
      <w:r w:rsidRPr="001508E6">
        <w:rPr>
          <w:rFonts w:ascii="Calibri" w:eastAsia="Times New Roman" w:hAnsi="Calibri" w:cs="Calibri"/>
          <w:b/>
          <w:bCs/>
          <w:color w:val="000000"/>
          <w:kern w:val="0"/>
          <w:sz w:val="32"/>
          <w:szCs w:val="32"/>
          <w:lang w:val="en-US" w:eastAsia="nb-NO"/>
          <w14:ligatures w14:val="none"/>
        </w:rPr>
        <w:t>Appendix 1:</w:t>
      </w: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 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5653ED2C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The questionnaire, translated into English 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6CBEA57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68DFFB49" w14:textId="77777777" w:rsidR="001B6869" w:rsidRPr="001508E6" w:rsidRDefault="001B6869" w:rsidP="001B6869">
      <w:pPr>
        <w:pStyle w:val="Overskrift2"/>
        <w:rPr>
          <w:rFonts w:ascii="Segoe UI" w:eastAsia="Times New Roman" w:hAnsi="Segoe UI" w:cs="Segoe UI"/>
          <w:color w:val="0F4761"/>
          <w:sz w:val="18"/>
          <w:szCs w:val="18"/>
          <w:lang w:val="en-US" w:eastAsia="nb-NO"/>
        </w:rPr>
      </w:pPr>
      <w:r w:rsidRPr="001508E6">
        <w:rPr>
          <w:rFonts w:eastAsia="Times New Roman"/>
          <w:lang w:val="en-US" w:eastAsia="nb-NO"/>
        </w:rPr>
        <w:t>Part 1: Background Information </w:t>
      </w:r>
    </w:p>
    <w:p w14:paraId="73B80CFD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363534"/>
          <w:kern w:val="0"/>
          <w:lang w:val="en-US" w:eastAsia="nb-NO"/>
          <w14:ligatures w14:val="none"/>
        </w:rPr>
        <w:t>How old are you?</w:t>
      </w: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76D72E35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Under 25 </w:t>
      </w:r>
    </w:p>
    <w:p w14:paraId="3814A176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25-37 years </w:t>
      </w:r>
    </w:p>
    <w:p w14:paraId="0A830F9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Over 37 years </w:t>
      </w:r>
    </w:p>
    <w:p w14:paraId="60FA315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7944428D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363534"/>
          <w:kern w:val="0"/>
          <w:lang w:val="en-US" w:eastAsia="nb-NO"/>
          <w14:ligatures w14:val="none"/>
        </w:rPr>
        <w:t>What is your highest completed education?</w:t>
      </w: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4ABA1AE6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Primary school </w:t>
      </w:r>
    </w:p>
    <w:p w14:paraId="60A6D72C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High school </w:t>
      </w:r>
    </w:p>
    <w:p w14:paraId="7B99A938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College/University - less than 4 years </w:t>
      </w:r>
    </w:p>
    <w:p w14:paraId="50FDBB4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College/University - 4 years or more </w:t>
      </w:r>
    </w:p>
    <w:p w14:paraId="3107AA2E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 </w:t>
      </w:r>
    </w:p>
    <w:p w14:paraId="0E18707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363534"/>
          <w:kern w:val="0"/>
          <w:lang w:val="en-US" w:eastAsia="nb-NO"/>
          <w14:ligatures w14:val="none"/>
        </w:rPr>
        <w:t>What was your main activity before the current pregnancy?</w:t>
      </w: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5A9E6EB3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Employed </w:t>
      </w:r>
    </w:p>
    <w:p w14:paraId="0B09A618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Student </w:t>
      </w:r>
    </w:p>
    <w:p w14:paraId="0C358AC3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Apprentice </w:t>
      </w:r>
    </w:p>
    <w:p w14:paraId="7D191C7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Unemployed (but looking for a job) </w:t>
      </w:r>
    </w:p>
    <w:p w14:paraId="476652A8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On welfare benefits, unable to work </w:t>
      </w:r>
    </w:p>
    <w:p w14:paraId="3B7DC4E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Housewife with housework/caring responsibilities  </w:t>
      </w:r>
    </w:p>
    <w:p w14:paraId="62F6E160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34310075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In this pregnancy have you been or are you still...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56EB6783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On sick leave? yes/no </w:t>
      </w:r>
    </w:p>
    <w:p w14:paraId="1FEEF2B8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Received maternity allowance? yes/no </w:t>
      </w:r>
    </w:p>
    <w:p w14:paraId="2CE2466D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7FB4854E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Do you live together with someone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4B6B0D00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, I live alone </w:t>
      </w:r>
    </w:p>
    <w:p w14:paraId="64DEA904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Yes, spouse/cohabitant/partner </w:t>
      </w:r>
    </w:p>
    <w:p w14:paraId="4D06ED7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Yes, other people 18 years of age or older </w:t>
      </w:r>
    </w:p>
    <w:p w14:paraId="1DD20252" w14:textId="77777777" w:rsidR="001B6869" w:rsidRPr="001508E6" w:rsidRDefault="001B6869" w:rsidP="001B6869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If yes: How many (other than cohabitant/spouse) aged 18 or older do you live with? </w:t>
      </w:r>
    </w:p>
    <w:p w14:paraId="1CAFCDD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Yes, other people under 18 years old </w:t>
      </w:r>
    </w:p>
    <w:p w14:paraId="1F77B673" w14:textId="77777777" w:rsidR="001B6869" w:rsidRPr="001508E6" w:rsidRDefault="001B6869" w:rsidP="001B6869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If yes: How many people under the age of 18 do you live with? </w:t>
      </w:r>
    </w:p>
    <w:p w14:paraId="4E9F265A" w14:textId="77777777" w:rsidR="001B6869" w:rsidRPr="001508E6" w:rsidRDefault="001B6869" w:rsidP="001B6869">
      <w:pPr>
        <w:spacing w:after="0" w:line="240" w:lineRule="auto"/>
        <w:ind w:firstLine="70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4A8F3CF6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Is your financial situation such that you can handle an unexpected bill of NOK 10,000 (e.g., for dental care or a repair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74228347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Yes </w:t>
      </w:r>
    </w:p>
    <w:p w14:paraId="6B1339CB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 </w:t>
      </w:r>
    </w:p>
    <w:p w14:paraId="5B9D1C74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Don't know </w:t>
      </w:r>
    </w:p>
    <w:p w14:paraId="355963C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4155E11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Where were you born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16A95613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rway </w:t>
      </w:r>
    </w:p>
    <w:p w14:paraId="7957D025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Other country </w:t>
      </w:r>
    </w:p>
    <w:p w14:paraId="38D912F4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7AB8E9B0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363534"/>
          <w:kern w:val="0"/>
          <w:lang w:val="en-US" w:eastAsia="nb-NO"/>
          <w14:ligatures w14:val="none"/>
        </w:rPr>
        <w:t>What is your cultural background?</w:t>
      </w: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22E9F6FB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Consider myself Norwegian </w:t>
      </w:r>
    </w:p>
    <w:p w14:paraId="04B4C05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Do not consider myself Norwegian </w:t>
      </w:r>
    </w:p>
    <w:p w14:paraId="2543BC8C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Consider me as bi/multicultural </w:t>
      </w:r>
    </w:p>
    <w:p w14:paraId="32A512C3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01CD9CC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363534"/>
          <w:kern w:val="0"/>
          <w:lang w:val="en-US" w:eastAsia="nb-NO"/>
          <w14:ligatures w14:val="none"/>
        </w:rPr>
        <w:t>What is your mother tongue? </w:t>
      </w: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480370C1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lastRenderedPageBreak/>
        <w:t>Norwegian </w:t>
      </w:r>
    </w:p>
    <w:p w14:paraId="4709716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Another Nordic language </w:t>
      </w:r>
    </w:p>
    <w:p w14:paraId="504FA234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Another European language </w:t>
      </w:r>
    </w:p>
    <w:p w14:paraId="1A0E8A6C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Another non-European language </w:t>
      </w:r>
    </w:p>
    <w:p w14:paraId="3AE1096E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 </w:t>
      </w:r>
    </w:p>
    <w:p w14:paraId="6633A3A4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363534"/>
          <w:kern w:val="0"/>
          <w:lang w:val="en-US" w:eastAsia="nb-NO"/>
          <w14:ligatures w14:val="none"/>
        </w:rPr>
        <w:t>What part of the country do you live in?</w:t>
      </w: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6619ACE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proofErr w:type="spellStart"/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Northen</w:t>
      </w:r>
      <w:proofErr w:type="spellEnd"/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 xml:space="preserve"> Norway </w:t>
      </w:r>
    </w:p>
    <w:p w14:paraId="020A3FE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Central Norway </w:t>
      </w:r>
    </w:p>
    <w:p w14:paraId="5E436187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Western Norway </w:t>
      </w:r>
    </w:p>
    <w:p w14:paraId="5A01709B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Eastern Norway </w:t>
      </w:r>
    </w:p>
    <w:p w14:paraId="0449BEC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Sothern Norway </w:t>
      </w:r>
    </w:p>
    <w:p w14:paraId="1C27C0C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 </w:t>
      </w:r>
    </w:p>
    <w:p w14:paraId="3C1BD495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363534"/>
          <w:kern w:val="0"/>
          <w:lang w:val="en-US" w:eastAsia="nb-NO"/>
          <w14:ligatures w14:val="none"/>
        </w:rPr>
        <w:t>How far is it to the nearest hospital/maternity ward from where you live? (Time driving a car)</w:t>
      </w: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12B731B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Under 1 hour </w:t>
      </w:r>
    </w:p>
    <w:p w14:paraId="18FC2928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1-2 hours </w:t>
      </w:r>
    </w:p>
    <w:p w14:paraId="1CC3A2EC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More than 2 hours </w:t>
      </w:r>
    </w:p>
    <w:p w14:paraId="184E04D7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041C5C10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363534"/>
          <w:kern w:val="0"/>
          <w:lang w:val="en-US" w:eastAsia="nb-NO"/>
          <w14:ligatures w14:val="none"/>
        </w:rPr>
        <w:t>How will you define the size of the residence you live in (numbers of citizens)?</w:t>
      </w: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4F048EE1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Village/small town (less than 5,000 inhabitants) </w:t>
      </w:r>
    </w:p>
    <w:p w14:paraId="7CEA28F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Medium-sized town (5 000 – 20,000 inhabitants) </w:t>
      </w:r>
    </w:p>
    <w:p w14:paraId="3E33C7FB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City (more than 20,000 inhabitants) </w:t>
      </w:r>
    </w:p>
    <w:p w14:paraId="638BC013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sz w:val="28"/>
          <w:szCs w:val="28"/>
          <w:lang w:val="en-US" w:eastAsia="nb-NO"/>
          <w14:ligatures w14:val="none"/>
        </w:rPr>
        <w:t> </w:t>
      </w:r>
    </w:p>
    <w:p w14:paraId="03547538" w14:textId="77777777" w:rsidR="001B6869" w:rsidRPr="001508E6" w:rsidRDefault="001B6869" w:rsidP="001B6869">
      <w:pPr>
        <w:pStyle w:val="Overskrift2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1508E6">
        <w:rPr>
          <w:rFonts w:eastAsia="Times New Roman"/>
          <w:lang w:val="en-US" w:eastAsia="nb-NO"/>
        </w:rPr>
        <w:t>Part 2: About the pregnancy </w:t>
      </w:r>
    </w:p>
    <w:p w14:paraId="5A21906D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How many times have you been pregnant, including your current pregnancy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54AE907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1 </w:t>
      </w:r>
    </w:p>
    <w:p w14:paraId="47E85701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2-3 </w:t>
      </w:r>
    </w:p>
    <w:p w14:paraId="375EA94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More than 3 </w:t>
      </w:r>
    </w:p>
    <w:p w14:paraId="45915340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73339025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Have you given birth before? (including any caesarean section)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1C2DC9BD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Yes </w:t>
      </w:r>
    </w:p>
    <w:p w14:paraId="23A11986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 </w:t>
      </w:r>
    </w:p>
    <w:p w14:paraId="765CF68E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676B8D5C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How far along are you in this pregnancy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241AF24B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1st trimester (from the last menstruation - week 12) </w:t>
      </w:r>
    </w:p>
    <w:p w14:paraId="38CDE1FE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2nd trimester (from week 13 - week 28) </w:t>
      </w:r>
    </w:p>
    <w:p w14:paraId="4D639055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3rd trimester (from week 29 - birth) </w:t>
      </w:r>
    </w:p>
    <w:p w14:paraId="7FA4FC85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77786CE1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363534"/>
          <w:kern w:val="0"/>
          <w:lang w:val="en-US" w:eastAsia="nb-NO"/>
          <w14:ligatures w14:val="none"/>
        </w:rPr>
        <w:t>BEFORE you became pregnant, how would you characterize your own health?</w:t>
      </w: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61F5E99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Very good </w:t>
      </w:r>
    </w:p>
    <w:p w14:paraId="320F8825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Good </w:t>
      </w:r>
    </w:p>
    <w:p w14:paraId="18E6CD0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t so good </w:t>
      </w:r>
    </w:p>
    <w:p w14:paraId="69557537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Poor 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br/>
        <w:t> </w:t>
      </w:r>
    </w:p>
    <w:p w14:paraId="0E7EA4BD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363534"/>
          <w:kern w:val="0"/>
          <w:lang w:val="en-US" w:eastAsia="nb-NO"/>
          <w14:ligatures w14:val="none"/>
        </w:rPr>
        <w:t>How is your health NOW?</w:t>
      </w: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2B828D66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Very good </w:t>
      </w:r>
    </w:p>
    <w:p w14:paraId="4A77585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Good </w:t>
      </w:r>
    </w:p>
    <w:p w14:paraId="5F8617F1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t so good </w:t>
      </w:r>
    </w:p>
    <w:p w14:paraId="365153D0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Poor 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br/>
        <w:t> </w:t>
      </w:r>
    </w:p>
    <w:p w14:paraId="6909358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363534"/>
          <w:kern w:val="0"/>
          <w:lang w:val="en-US" w:eastAsia="nb-NO"/>
          <w14:ligatures w14:val="none"/>
        </w:rPr>
        <w:t>BEFORE you became pregnant, how were you feeling emotionally/mentally? </w:t>
      </w: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2157ED50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Very good </w:t>
      </w:r>
    </w:p>
    <w:p w14:paraId="4537EB68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lastRenderedPageBreak/>
        <w:t>Good </w:t>
      </w:r>
    </w:p>
    <w:p w14:paraId="0D4ECA5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t so good </w:t>
      </w:r>
    </w:p>
    <w:p w14:paraId="22B5A2C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Poor 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br/>
        <w:t> </w:t>
      </w:r>
    </w:p>
    <w:p w14:paraId="2D3396F3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363534"/>
          <w:kern w:val="0"/>
          <w:lang w:val="en-US" w:eastAsia="nb-NO"/>
          <w14:ligatures w14:val="none"/>
        </w:rPr>
        <w:t>How are you emotionally/mentally NOW during the pregnancy?</w:t>
      </w: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 </w:t>
      </w:r>
    </w:p>
    <w:p w14:paraId="2F32A126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Very good </w:t>
      </w:r>
    </w:p>
    <w:p w14:paraId="445D037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Good </w:t>
      </w:r>
    </w:p>
    <w:p w14:paraId="3F5B1C8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t so good </w:t>
      </w:r>
    </w:p>
    <w:p w14:paraId="25629CF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Poor 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br/>
        <w:t> </w:t>
      </w:r>
    </w:p>
    <w:p w14:paraId="532CB0D5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To what extent have you been worried about the following in your pregnancy so far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7488B3F1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Possible answers: Not at all - To a small extent - To some extent - To a large extent - To a very large extent </w:t>
      </w:r>
    </w:p>
    <w:p w14:paraId="3B6C1937" w14:textId="77777777" w:rsidR="001B6869" w:rsidRPr="001508E6" w:rsidRDefault="001B6869" w:rsidP="001B6869">
      <w:pPr>
        <w:numPr>
          <w:ilvl w:val="0"/>
          <w:numId w:val="1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Own health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3D1025C7" w14:textId="77777777" w:rsidR="001B6869" w:rsidRPr="001508E6" w:rsidRDefault="001B6869" w:rsidP="001B6869">
      <w:pPr>
        <w:numPr>
          <w:ilvl w:val="0"/>
          <w:numId w:val="2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Consumption of certain foods (that pregnant women should be cautious with) </w:t>
      </w:r>
    </w:p>
    <w:p w14:paraId="2F86121E" w14:textId="77777777" w:rsidR="001B6869" w:rsidRPr="001508E6" w:rsidRDefault="001B6869" w:rsidP="001B6869">
      <w:pPr>
        <w:numPr>
          <w:ilvl w:val="0"/>
          <w:numId w:val="3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Alcohol consumption (before or after you knew you were pregnant) </w:t>
      </w:r>
    </w:p>
    <w:p w14:paraId="4571E609" w14:textId="77777777" w:rsidR="001B6869" w:rsidRPr="001508E6" w:rsidRDefault="001B6869" w:rsidP="001B6869">
      <w:pPr>
        <w:numPr>
          <w:ilvl w:val="0"/>
          <w:numId w:val="4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Physical exercise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3D92B8A4" w14:textId="77777777" w:rsidR="001B6869" w:rsidRPr="001508E6" w:rsidRDefault="001B6869" w:rsidP="001B6869">
      <w:pPr>
        <w:numPr>
          <w:ilvl w:val="0"/>
          <w:numId w:val="5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Relationship and/or family situation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40C24F75" w14:textId="77777777" w:rsidR="001B6869" w:rsidRPr="001508E6" w:rsidRDefault="001B6869" w:rsidP="001B6869">
      <w:pPr>
        <w:numPr>
          <w:ilvl w:val="0"/>
          <w:numId w:val="6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Employment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796F1A36" w14:textId="77777777" w:rsidR="001B6869" w:rsidRPr="001508E6" w:rsidRDefault="001B6869" w:rsidP="001B6869">
      <w:pPr>
        <w:numPr>
          <w:ilvl w:val="0"/>
          <w:numId w:val="7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Your family's financial situation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364D7A3C" w14:textId="77777777" w:rsidR="001B6869" w:rsidRPr="001508E6" w:rsidRDefault="001B6869" w:rsidP="001B6869">
      <w:pPr>
        <w:numPr>
          <w:ilvl w:val="0"/>
          <w:numId w:val="8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Miscarriage/loss of the baby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555729EF" w14:textId="77777777" w:rsidR="001B6869" w:rsidRPr="001508E6" w:rsidRDefault="001B6869" w:rsidP="001B6869">
      <w:pPr>
        <w:numPr>
          <w:ilvl w:val="0"/>
          <w:numId w:val="9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hat there should be something wrong with the baby </w:t>
      </w:r>
    </w:p>
    <w:p w14:paraId="0BF0A35F" w14:textId="77777777" w:rsidR="001B6869" w:rsidRPr="001508E6" w:rsidRDefault="001B6869" w:rsidP="001B6869">
      <w:pPr>
        <w:numPr>
          <w:ilvl w:val="0"/>
          <w:numId w:val="10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he birth itself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29B83C6B" w14:textId="77777777" w:rsidR="001B6869" w:rsidRPr="001508E6" w:rsidRDefault="001B6869" w:rsidP="001B6869">
      <w:pPr>
        <w:numPr>
          <w:ilvl w:val="0"/>
          <w:numId w:val="11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hat you or your partner will not master parenting role </w:t>
      </w:r>
    </w:p>
    <w:p w14:paraId="1BF2A49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 xml:space="preserve">Are there other things you've worried about? 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Avoid information that can identify you personally  </w:t>
      </w:r>
    </w:p>
    <w:p w14:paraId="46A13F3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sz w:val="28"/>
          <w:szCs w:val="28"/>
          <w:lang w:val="en-US" w:eastAsia="nb-NO"/>
          <w14:ligatures w14:val="none"/>
        </w:rPr>
        <w:t> </w:t>
      </w:r>
    </w:p>
    <w:p w14:paraId="33044089" w14:textId="77777777" w:rsidR="001B6869" w:rsidRPr="001508E6" w:rsidRDefault="001B6869" w:rsidP="001B6869">
      <w:pPr>
        <w:pStyle w:val="Overskrift2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1508E6">
        <w:rPr>
          <w:rFonts w:eastAsia="Times New Roman"/>
          <w:lang w:val="en-US" w:eastAsia="nb-NO"/>
        </w:rPr>
        <w:t>Part 3: Antenatal Care - Information and Advice </w:t>
      </w:r>
    </w:p>
    <w:p w14:paraId="452C89C8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Have you attended antenatal check-ups so far in your pregnancy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58AE9878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Yes, all of them </w:t>
      </w:r>
    </w:p>
    <w:p w14:paraId="3D1C1321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Yes, most of them </w:t>
      </w:r>
    </w:p>
    <w:p w14:paraId="7916A32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 </w:t>
      </w:r>
    </w:p>
    <w:p w14:paraId="747E7BB7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t relevant (haven’t had the first check-up yet) </w:t>
      </w:r>
    </w:p>
    <w:p w14:paraId="335D0641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12C5BF50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Who do you see for antenatal check-ups? (Select all that apply)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47490F6B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(This item will only appear if the option "Yes, all" or "Yes, most" is selected in the question "Have you attended antenatal check-ups so far in your pregnancy?") </w:t>
      </w:r>
    </w:p>
    <w:p w14:paraId="58E14DEB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General Practitioner </w:t>
      </w:r>
    </w:p>
    <w:p w14:paraId="5677063D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Midwife </w:t>
      </w:r>
    </w:p>
    <w:p w14:paraId="2F373225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Gynecologist </w:t>
      </w:r>
    </w:p>
    <w:p w14:paraId="738B8310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Others </w:t>
      </w:r>
    </w:p>
    <w:p w14:paraId="4A3003E8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What do you think is the reason you have not attended check-ups? 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2F12C84E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(This item will only appear if the option "Yes, most" or "No" is selected in the question "Have you attended antenatal check-ups so far in your pregnancy?") </w:t>
      </w:r>
    </w:p>
    <w:p w14:paraId="7E9B16D3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1EC7893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How satisfied are you overall with the antenatal check-ups in your current pregnancy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67E83130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t at all </w:t>
      </w:r>
    </w:p>
    <w:p w14:paraId="51B3E457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small extent  </w:t>
      </w:r>
    </w:p>
    <w:p w14:paraId="7D4BB8A4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some extent  </w:t>
      </w:r>
    </w:p>
    <w:p w14:paraId="5CF76004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large extent </w:t>
      </w:r>
    </w:p>
    <w:p w14:paraId="192B5DC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very large extent </w:t>
      </w:r>
    </w:p>
    <w:p w14:paraId="2FB9A3D0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t relevant (haven’t been there yet) </w:t>
      </w:r>
    </w:p>
    <w:p w14:paraId="7FCE3A73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lastRenderedPageBreak/>
        <w:t> </w:t>
      </w:r>
    </w:p>
    <w:p w14:paraId="25A55074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To what extent do you feel that the information you have received so far in your pregnancy has been tailored to your needs and concerns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520C4396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t at all </w:t>
      </w:r>
    </w:p>
    <w:p w14:paraId="3B89BC57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small extent </w:t>
      </w:r>
    </w:p>
    <w:p w14:paraId="2E0B303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some extent </w:t>
      </w:r>
    </w:p>
    <w:p w14:paraId="7E44B8C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large extent </w:t>
      </w:r>
    </w:p>
    <w:p w14:paraId="2D721A4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very large extent </w:t>
      </w:r>
    </w:p>
    <w:p w14:paraId="0D675AE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51183254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Have you had the opportunity to talk to healthcare professionals about the issues/concerns you are interested in/have experienced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284FA080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t at all </w:t>
      </w:r>
    </w:p>
    <w:p w14:paraId="11CD1C21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small extent </w:t>
      </w:r>
    </w:p>
    <w:p w14:paraId="04BCD85D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some extent </w:t>
      </w:r>
    </w:p>
    <w:p w14:paraId="5BC50801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large extent </w:t>
      </w:r>
    </w:p>
    <w:p w14:paraId="30D0EC40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very large extent </w:t>
      </w:r>
    </w:p>
    <w:p w14:paraId="5A041D94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6AEF97CC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What do you like to have talked more about with healthcare professionals? 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049F4F9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(This item will only appear if the option 'Not at all', 'To a small extent' or 'To some extent', is selected in the question 'Have you had the opportunity to talk to healthcare professionals about the things/issues you are concerned with/have experienced?') </w:t>
      </w:r>
    </w:p>
    <w:p w14:paraId="6EBC3B3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4638F9D6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Do you feel that you have received sufficient information from healthcare professionals so far in your pregnancy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12D5519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t at all </w:t>
      </w:r>
    </w:p>
    <w:p w14:paraId="1CA81FAB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small extent </w:t>
      </w:r>
    </w:p>
    <w:p w14:paraId="78D3A8B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some extent </w:t>
      </w:r>
    </w:p>
    <w:p w14:paraId="6AFCDDF4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large extent </w:t>
      </w:r>
    </w:p>
    <w:p w14:paraId="01DBD98C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very large extent </w:t>
      </w:r>
    </w:p>
    <w:p w14:paraId="6A3585BB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225847C8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Have you received information/advice at antenatal controls that has made you worried afterwards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2FC67CE7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Yes </w:t>
      </w:r>
    </w:p>
    <w:p w14:paraId="6CB27B10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 </w:t>
      </w:r>
    </w:p>
    <w:p w14:paraId="16280A27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 xml:space="preserve">If yes: </w:t>
      </w: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What advice/information has made you worried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191A3F08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 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1EF0C69D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 xml:space="preserve">Have you had an early ultrasound (i.e. before the routine ultrasound in </w:t>
      </w:r>
      <w:proofErr w:type="gramStart"/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week 17-19)</w:t>
      </w:r>
      <w:proofErr w:type="gramEnd"/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16002B10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Yes </w:t>
      </w:r>
    </w:p>
    <w:p w14:paraId="1F80B6DE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 </w:t>
      </w:r>
    </w:p>
    <w:p w14:paraId="27F42303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5BF0050D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 xml:space="preserve">If yes: </w:t>
      </w: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Do you feel that you received sufficient information before the early ultrasound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21FEB13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Yes </w:t>
      </w:r>
    </w:p>
    <w:p w14:paraId="42E08D1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 </w:t>
      </w:r>
    </w:p>
    <w:p w14:paraId="3B91F24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6908E48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Have you had the routine ultrasound (screening in weeks 17-19)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15344BF1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Yes </w:t>
      </w:r>
    </w:p>
    <w:p w14:paraId="12520CC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 </w:t>
      </w:r>
    </w:p>
    <w:p w14:paraId="70C213C6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607D841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 xml:space="preserve">If yes: </w:t>
      </w: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Do you feel that you received sufficient information before the ultrasound check-up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4A408B2B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Yes </w:t>
      </w:r>
    </w:p>
    <w:p w14:paraId="2927C84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 </w:t>
      </w:r>
    </w:p>
    <w:p w14:paraId="763B864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lastRenderedPageBreak/>
        <w:t> </w:t>
      </w:r>
    </w:p>
    <w:p w14:paraId="649BA2B1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Have you attended childbirth preparation courses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41BD4A06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Yes </w:t>
      </w:r>
    </w:p>
    <w:p w14:paraId="15CDAD56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, but plan to attend </w:t>
      </w:r>
    </w:p>
    <w:p w14:paraId="0E7F77F7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, do not plan to participate </w:t>
      </w:r>
    </w:p>
    <w:p w14:paraId="4B29E94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 </w:t>
      </w:r>
    </w:p>
    <w:p w14:paraId="21E79C51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4D64A07F" w14:textId="77777777" w:rsidR="001B6869" w:rsidRPr="001508E6" w:rsidRDefault="001B6869" w:rsidP="001B6869">
      <w:pPr>
        <w:pStyle w:val="Overskrift2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1508E6">
        <w:rPr>
          <w:rFonts w:eastAsia="Times New Roman"/>
          <w:lang w:val="en-US" w:eastAsia="nb-NO"/>
        </w:rPr>
        <w:t>Part 4: Sources of Information </w:t>
      </w:r>
    </w:p>
    <w:p w14:paraId="286E168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Who do you turn to for advice and support during the pregnancy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2262420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Possible answers: Not at all - To a small extent - To some extent - To a large extent – To a very large extent </w:t>
      </w:r>
    </w:p>
    <w:p w14:paraId="2E8D0235" w14:textId="77777777" w:rsidR="001B6869" w:rsidRPr="001508E6" w:rsidRDefault="001B6869" w:rsidP="001B6869">
      <w:pPr>
        <w:numPr>
          <w:ilvl w:val="0"/>
          <w:numId w:val="12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Family member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729A6D0A" w14:textId="77777777" w:rsidR="001B6869" w:rsidRPr="001508E6" w:rsidRDefault="001B6869" w:rsidP="001B6869">
      <w:pPr>
        <w:numPr>
          <w:ilvl w:val="0"/>
          <w:numId w:val="13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Friends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295604E8" w14:textId="77777777" w:rsidR="001B6869" w:rsidRPr="001508E6" w:rsidRDefault="001B6869" w:rsidP="001B6869">
      <w:pPr>
        <w:numPr>
          <w:ilvl w:val="0"/>
          <w:numId w:val="14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Health professionals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6406FDE3" w14:textId="77777777" w:rsidR="001B6869" w:rsidRPr="001508E6" w:rsidRDefault="001B6869" w:rsidP="001B6869">
      <w:pPr>
        <w:numPr>
          <w:ilvl w:val="0"/>
          <w:numId w:val="15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Other pregnant women that I know </w:t>
      </w:r>
    </w:p>
    <w:p w14:paraId="7B46E3D9" w14:textId="77777777" w:rsidR="001B6869" w:rsidRPr="001508E6" w:rsidRDefault="001B6869" w:rsidP="001B6869">
      <w:pPr>
        <w:numPr>
          <w:ilvl w:val="0"/>
          <w:numId w:val="16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People online that I don't know personally </w:t>
      </w:r>
    </w:p>
    <w:p w14:paraId="699FFBBB" w14:textId="77777777" w:rsidR="001B6869" w:rsidRPr="001508E6" w:rsidRDefault="001B6869" w:rsidP="001B6869">
      <w:pPr>
        <w:numPr>
          <w:ilvl w:val="0"/>
          <w:numId w:val="17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Others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3989378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60244D3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 xml:space="preserve">Are there others you seek advice from? 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Avoid information that can identify you personally </w:t>
      </w:r>
    </w:p>
    <w:p w14:paraId="6BB458D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00C1A3C7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To what extent do you feel that family, friends, and/or acquaintances have had opinions or interfered with your pregnancy in ways you have experienced as intrusive or uncomfortable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1FB4B115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t at all </w:t>
      </w:r>
    </w:p>
    <w:p w14:paraId="71FA376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small extent </w:t>
      </w:r>
    </w:p>
    <w:p w14:paraId="272CB91C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some extent </w:t>
      </w:r>
    </w:p>
    <w:p w14:paraId="79C63013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large extent </w:t>
      </w:r>
    </w:p>
    <w:p w14:paraId="432F3EFD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very large extent </w:t>
      </w:r>
    </w:p>
    <w:p w14:paraId="069053F1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69F10AD5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 xml:space="preserve">Where do you seek information if you want to learn more or have questions about your pregnancy? 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(Grade according to how frequent you have used the different sources)  </w:t>
      </w:r>
    </w:p>
    <w:p w14:paraId="5F3975C1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Possible answers: Not at all - To a small extent - To some extent - To a large extent – To a very large extent </w:t>
      </w:r>
    </w:p>
    <w:p w14:paraId="3A6747ED" w14:textId="77777777" w:rsidR="001B6869" w:rsidRPr="001508E6" w:rsidRDefault="001B6869" w:rsidP="001B6869">
      <w:pPr>
        <w:numPr>
          <w:ilvl w:val="0"/>
          <w:numId w:val="18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Healthcare personnel in the public health service (midwife/doctor) </w:t>
      </w:r>
    </w:p>
    <w:p w14:paraId="273F2EA2" w14:textId="77777777" w:rsidR="001B6869" w:rsidRPr="001508E6" w:rsidRDefault="001B6869" w:rsidP="001B6869">
      <w:pPr>
        <w:numPr>
          <w:ilvl w:val="0"/>
          <w:numId w:val="19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Healthcare personnel in a private or other setting (courses, etc.) </w:t>
      </w:r>
    </w:p>
    <w:p w14:paraId="3DECC708" w14:textId="77777777" w:rsidR="001B6869" w:rsidRPr="001508E6" w:rsidRDefault="001B6869" w:rsidP="001B6869">
      <w:pPr>
        <w:numPr>
          <w:ilvl w:val="0"/>
          <w:numId w:val="20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Public quality assured websites (e.g. Norwegian Institute of Public Health, ‘</w:t>
      </w:r>
      <w:proofErr w:type="spellStart"/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Helsenorge</w:t>
      </w:r>
      <w:proofErr w:type="spellEnd"/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’) </w:t>
      </w:r>
    </w:p>
    <w:p w14:paraId="3F9C5101" w14:textId="77777777" w:rsidR="001B6869" w:rsidRPr="001508E6" w:rsidRDefault="001B6869" w:rsidP="001B6869">
      <w:pPr>
        <w:numPr>
          <w:ilvl w:val="0"/>
          <w:numId w:val="21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Discussion forum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6ADC57B2" w14:textId="77777777" w:rsidR="001B6869" w:rsidRPr="001508E6" w:rsidRDefault="001B6869" w:rsidP="001B6869">
      <w:pPr>
        <w:numPr>
          <w:ilvl w:val="0"/>
          <w:numId w:val="22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Facebook groups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221D3AAE" w14:textId="77777777" w:rsidR="001B6869" w:rsidRPr="001508E6" w:rsidRDefault="001B6869" w:rsidP="001B6869">
      <w:pPr>
        <w:numPr>
          <w:ilvl w:val="0"/>
          <w:numId w:val="23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Influencers, blogs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5660F828" w14:textId="77777777" w:rsidR="001B6869" w:rsidRPr="001508E6" w:rsidRDefault="001B6869" w:rsidP="001B6869">
      <w:pPr>
        <w:numPr>
          <w:ilvl w:val="0"/>
          <w:numId w:val="24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Podcasts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611CF34A" w14:textId="77777777" w:rsidR="001B6869" w:rsidRPr="001508E6" w:rsidRDefault="001B6869" w:rsidP="001B6869">
      <w:pPr>
        <w:numPr>
          <w:ilvl w:val="0"/>
          <w:numId w:val="25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Apps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2EAE5924" w14:textId="77777777" w:rsidR="001B6869" w:rsidRPr="001508E6" w:rsidRDefault="001B6869" w:rsidP="001B6869">
      <w:pPr>
        <w:numPr>
          <w:ilvl w:val="0"/>
          <w:numId w:val="26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Friends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719E8C32" w14:textId="77777777" w:rsidR="001B6869" w:rsidRPr="001508E6" w:rsidRDefault="001B6869" w:rsidP="001B6869">
      <w:pPr>
        <w:numPr>
          <w:ilvl w:val="0"/>
          <w:numId w:val="27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Family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6A755D5C" w14:textId="77777777" w:rsidR="001B6869" w:rsidRPr="001508E6" w:rsidRDefault="001B6869" w:rsidP="001B6869">
      <w:pPr>
        <w:numPr>
          <w:ilvl w:val="0"/>
          <w:numId w:val="28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Learned in own education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338B94B9" w14:textId="77777777" w:rsidR="001B6869" w:rsidRPr="001508E6" w:rsidRDefault="001B6869" w:rsidP="001B6869">
      <w:pPr>
        <w:numPr>
          <w:ilvl w:val="0"/>
          <w:numId w:val="29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Other sources like Snapchat, Instagram, books </w:t>
      </w:r>
    </w:p>
    <w:p w14:paraId="0CD5522E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6EBE616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Are there other sources of information besides the above ones you have used when searching for information in connection with your pregnancy? 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18ACDE68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3ADCF1A8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How often would you estimate that you retrieve information/read about pregnancy/birth or parenting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492F848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lastRenderedPageBreak/>
        <w:t>Several times daily </w:t>
      </w:r>
    </w:p>
    <w:p w14:paraId="3EFB5E3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Daily </w:t>
      </w:r>
    </w:p>
    <w:p w14:paraId="4C597E61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Several times weekly </w:t>
      </w:r>
    </w:p>
    <w:p w14:paraId="20521D64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Less than 1 time per week </w:t>
      </w:r>
    </w:p>
    <w:p w14:paraId="093E4A1E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Avoids seeking information </w:t>
      </w:r>
    </w:p>
    <w:p w14:paraId="35AE0AA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70DAC95B" w14:textId="77777777" w:rsidR="001B6869" w:rsidRPr="001508E6" w:rsidRDefault="001B6869" w:rsidP="001B6869">
      <w:pPr>
        <w:pStyle w:val="Overskrift2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1508E6">
        <w:rPr>
          <w:rFonts w:eastAsia="Times New Roman"/>
          <w:lang w:val="en-US" w:eastAsia="nb-NO"/>
        </w:rPr>
        <w:t>Part 5: Thoughts About the Postpartum Period and Own Parenting </w:t>
      </w:r>
    </w:p>
    <w:p w14:paraId="146BA677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How do you feel about becoming a parent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00DDE73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Mostly looking forward to it </w:t>
      </w:r>
    </w:p>
    <w:p w14:paraId="5BFB12F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Mixed emotions - both dreading and looking forward to it </w:t>
      </w:r>
    </w:p>
    <w:p w14:paraId="4A13C1E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Mostly dreading it </w:t>
      </w:r>
    </w:p>
    <w:p w14:paraId="7303CD35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Other </w:t>
      </w:r>
    </w:p>
    <w:p w14:paraId="73E44CDB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18656F43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 xml:space="preserve">What else do you think about becoming a parent? 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Answer with key words.  </w:t>
      </w:r>
    </w:p>
    <w:p w14:paraId="066A2101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(This item will only appear if the "Other" option is selected in the question "How do you reflect on becoming a parent?") </w:t>
      </w:r>
    </w:p>
    <w:p w14:paraId="3080D7A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59DE665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To what extent have you had concerns about the following conditions AFTER childbirth during pregnancy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4409837B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Possible answers: Not at all - To a small extent - To some extent - To a large extent - To a very large extent </w:t>
      </w:r>
    </w:p>
    <w:p w14:paraId="3C05D808" w14:textId="77777777" w:rsidR="001B6869" w:rsidRPr="001508E6" w:rsidRDefault="001B6869" w:rsidP="001B6869">
      <w:pPr>
        <w:numPr>
          <w:ilvl w:val="0"/>
          <w:numId w:val="30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he relationship to your partner, or relationship to the other parent if you do not live together </w:t>
      </w:r>
    </w:p>
    <w:p w14:paraId="473D7649" w14:textId="77777777" w:rsidR="001B6869" w:rsidRPr="001508E6" w:rsidRDefault="001B6869" w:rsidP="001B6869">
      <w:pPr>
        <w:numPr>
          <w:ilvl w:val="0"/>
          <w:numId w:val="31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Economic situation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1BEF9E05" w14:textId="77777777" w:rsidR="001B6869" w:rsidRPr="001508E6" w:rsidRDefault="001B6869" w:rsidP="001B6869">
      <w:pPr>
        <w:numPr>
          <w:ilvl w:val="0"/>
          <w:numId w:val="32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Employment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528DF4F1" w14:textId="77777777" w:rsidR="001B6869" w:rsidRPr="001508E6" w:rsidRDefault="001B6869" w:rsidP="001B6869">
      <w:pPr>
        <w:numPr>
          <w:ilvl w:val="0"/>
          <w:numId w:val="33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Physical changes of the body (in connection with childbirth) </w:t>
      </w:r>
    </w:p>
    <w:p w14:paraId="2AFA9433" w14:textId="77777777" w:rsidR="001B6869" w:rsidRPr="001508E6" w:rsidRDefault="001B6869" w:rsidP="001B6869">
      <w:pPr>
        <w:numPr>
          <w:ilvl w:val="0"/>
          <w:numId w:val="34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t being able to breastfeed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6A14296A" w14:textId="77777777" w:rsidR="001B6869" w:rsidRPr="001508E6" w:rsidRDefault="001B6869" w:rsidP="001B6869">
      <w:pPr>
        <w:numPr>
          <w:ilvl w:val="0"/>
          <w:numId w:val="35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t coping with motherhood</w:t>
      </w:r>
      <w:r w:rsidRPr="001508E6">
        <w:rPr>
          <w:rFonts w:ascii="Calibri" w:eastAsia="Times New Roman" w:hAnsi="Calibri" w:cs="Calibri"/>
          <w:color w:val="000000"/>
          <w:kern w:val="0"/>
          <w:lang w:eastAsia="nb-NO"/>
          <w14:ligatures w14:val="none"/>
        </w:rPr>
        <w:t> </w:t>
      </w:r>
    </w:p>
    <w:p w14:paraId="2285ACE3" w14:textId="77777777" w:rsidR="001B6869" w:rsidRPr="001508E6" w:rsidRDefault="001B6869" w:rsidP="001B6869">
      <w:pPr>
        <w:numPr>
          <w:ilvl w:val="0"/>
          <w:numId w:val="36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he environment in which the child grows up </w:t>
      </w:r>
    </w:p>
    <w:p w14:paraId="7D465116" w14:textId="77777777" w:rsidR="001B6869" w:rsidRPr="001508E6" w:rsidRDefault="001B6869" w:rsidP="001B6869">
      <w:pPr>
        <w:numPr>
          <w:ilvl w:val="0"/>
          <w:numId w:val="37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t having access to support and help from others during the infant and toddler period </w:t>
      </w:r>
    </w:p>
    <w:p w14:paraId="0DA1A3EB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0D1A29A5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Have you had any concerns other than those mentioned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3FBC460E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 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34D859E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To what extent do you think your own upbringing will influence how you will raise your own children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6AFD01ED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t at all </w:t>
      </w:r>
    </w:p>
    <w:p w14:paraId="073FBE3D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small extent </w:t>
      </w:r>
    </w:p>
    <w:p w14:paraId="3371D53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some extent </w:t>
      </w:r>
    </w:p>
    <w:p w14:paraId="310E965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large extent </w:t>
      </w:r>
    </w:p>
    <w:p w14:paraId="17AB951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very large extent </w:t>
      </w:r>
    </w:p>
    <w:p w14:paraId="2C83D113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What do you want to bring on from your own upbringing in the upbringing of your own children? (Keywords). 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57F89C7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7796936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Do you have someone you can seek advice from regarding parenting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66A10BDD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Yes </w:t>
      </w:r>
    </w:p>
    <w:p w14:paraId="4B510177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 </w:t>
      </w:r>
    </w:p>
    <w:p w14:paraId="7DB2067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 xml:space="preserve">If yes: </w:t>
      </w: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Who can you seek advice from? 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31AE49E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06564B4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363534"/>
          <w:kern w:val="0"/>
          <w:lang w:val="en-US" w:eastAsia="nb-NO"/>
          <w14:ligatures w14:val="none"/>
        </w:rPr>
        <w:t>When you are thinking about your childhood/upbringing, how would you describe it? </w:t>
      </w:r>
      <w:r w:rsidRPr="001508E6">
        <w:rPr>
          <w:rFonts w:ascii="Calibri" w:eastAsia="Times New Roman" w:hAnsi="Calibri" w:cs="Calibri"/>
          <w:color w:val="363534"/>
          <w:kern w:val="0"/>
          <w:lang w:val="en-US" w:eastAsia="nb-NO"/>
          <w14:ligatures w14:val="none"/>
        </w:rPr>
        <w:t> </w:t>
      </w:r>
    </w:p>
    <w:p w14:paraId="3792E89E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Very good </w:t>
      </w:r>
    </w:p>
    <w:p w14:paraId="19F2B89D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lastRenderedPageBreak/>
        <w:t>Good </w:t>
      </w:r>
    </w:p>
    <w:p w14:paraId="0FA10FE4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Average </w:t>
      </w:r>
    </w:p>
    <w:p w14:paraId="30EB61CA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Difficult </w:t>
      </w:r>
    </w:p>
    <w:p w14:paraId="5113528E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222222"/>
          <w:kern w:val="0"/>
          <w:lang w:val="en-US" w:eastAsia="nb-NO"/>
          <w14:ligatures w14:val="none"/>
        </w:rPr>
        <w:t>Very difficult </w:t>
      </w:r>
    </w:p>
    <w:p w14:paraId="6D52F90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2329AEBC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To what extent do you feel that antenatal check-ups so far have helped prepare you for childbirth and the postpartum period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1121268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t at all </w:t>
      </w:r>
    </w:p>
    <w:p w14:paraId="3FD101A2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small extent </w:t>
      </w:r>
    </w:p>
    <w:p w14:paraId="50387AD8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some extent </w:t>
      </w:r>
    </w:p>
    <w:p w14:paraId="21CD85E4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large extent </w:t>
      </w:r>
    </w:p>
    <w:p w14:paraId="64963200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very large extent </w:t>
      </w:r>
    </w:p>
    <w:p w14:paraId="7109105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t applicable </w:t>
      </w:r>
    </w:p>
    <w:p w14:paraId="03C52B2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3E165F80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To what extent do you feel that antenatal check-ups so far have helped prepare you for parenting?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7B5A7887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t at all </w:t>
      </w:r>
    </w:p>
    <w:p w14:paraId="58CEDABD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small extent </w:t>
      </w:r>
    </w:p>
    <w:p w14:paraId="12AA5CB4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some extent </w:t>
      </w:r>
    </w:p>
    <w:p w14:paraId="2CB32947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large extent </w:t>
      </w:r>
    </w:p>
    <w:p w14:paraId="704351FF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To a very large extent </w:t>
      </w:r>
    </w:p>
    <w:p w14:paraId="61AD8F3B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Not applicable </w:t>
      </w:r>
    </w:p>
    <w:p w14:paraId="5A5CC457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33E52BC0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Feel free to write more about how you think the health service and antenatal care can best help support parenting as part of prenatal care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79CC3F09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lang w:val="en-US" w:eastAsia="nb-NO"/>
          <w14:ligatures w14:val="none"/>
        </w:rPr>
        <w:t>Feel free to write more about how you want antenatal care to be in the future</w:t>
      </w: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2B9B37C1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7CB6A7C6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b/>
          <w:bCs/>
          <w:color w:val="000000"/>
          <w:kern w:val="0"/>
          <w:sz w:val="28"/>
          <w:szCs w:val="28"/>
          <w:lang w:val="en-US" w:eastAsia="nb-NO"/>
          <w14:ligatures w14:val="none"/>
        </w:rPr>
        <w:t>Thank you for participating!</w:t>
      </w:r>
      <w:r w:rsidRPr="001508E6">
        <w:rPr>
          <w:rFonts w:ascii="Calibri" w:eastAsia="Times New Roman" w:hAnsi="Calibri" w:cs="Calibri"/>
          <w:color w:val="000000"/>
          <w:kern w:val="0"/>
          <w:sz w:val="28"/>
          <w:szCs w:val="28"/>
          <w:lang w:val="en-US" w:eastAsia="nb-NO"/>
          <w14:ligatures w14:val="none"/>
        </w:rPr>
        <w:t> </w:t>
      </w:r>
    </w:p>
    <w:p w14:paraId="064F4DC5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Feel free to write down comments on the questionnaire, or more about your experiences here </w:t>
      </w:r>
    </w:p>
    <w:p w14:paraId="2B673557" w14:textId="77777777" w:rsidR="001B6869" w:rsidRPr="001508E6" w:rsidRDefault="001B6869" w:rsidP="001B686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b-NO"/>
          <w14:ligatures w14:val="none"/>
        </w:rPr>
      </w:pPr>
      <w:r w:rsidRPr="001508E6">
        <w:rPr>
          <w:rFonts w:ascii="Calibri" w:eastAsia="Times New Roman" w:hAnsi="Calibri" w:cs="Calibri"/>
          <w:color w:val="000000"/>
          <w:kern w:val="0"/>
          <w:lang w:val="en-US" w:eastAsia="nb-NO"/>
          <w14:ligatures w14:val="none"/>
        </w:rPr>
        <w:t> </w:t>
      </w:r>
    </w:p>
    <w:p w14:paraId="7DD51362" w14:textId="77777777" w:rsidR="00BE1B22" w:rsidRPr="001B6869" w:rsidRDefault="00BE1B22">
      <w:pPr>
        <w:rPr>
          <w:lang w:val="en-US"/>
        </w:rPr>
      </w:pPr>
    </w:p>
    <w:sectPr w:rsidR="00BE1B22" w:rsidRPr="001B6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397B08" w14:textId="77777777" w:rsidR="001B6869" w:rsidRDefault="001B6869" w:rsidP="001B6869">
      <w:pPr>
        <w:spacing w:after="0" w:line="240" w:lineRule="auto"/>
      </w:pPr>
      <w:r>
        <w:separator/>
      </w:r>
    </w:p>
  </w:endnote>
  <w:endnote w:type="continuationSeparator" w:id="0">
    <w:p w14:paraId="4AA7891F" w14:textId="77777777" w:rsidR="001B6869" w:rsidRDefault="001B6869" w:rsidP="001B6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1C2747" w14:textId="77777777" w:rsidR="001B6869" w:rsidRDefault="001B6869" w:rsidP="001B6869">
      <w:pPr>
        <w:spacing w:after="0" w:line="240" w:lineRule="auto"/>
      </w:pPr>
      <w:r>
        <w:separator/>
      </w:r>
    </w:p>
  </w:footnote>
  <w:footnote w:type="continuationSeparator" w:id="0">
    <w:p w14:paraId="3FF068C6" w14:textId="77777777" w:rsidR="001B6869" w:rsidRDefault="001B6869" w:rsidP="001B68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B2550"/>
    <w:multiLevelType w:val="multilevel"/>
    <w:tmpl w:val="41A6EA6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DA0C2C"/>
    <w:multiLevelType w:val="multilevel"/>
    <w:tmpl w:val="4172296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957886"/>
    <w:multiLevelType w:val="multilevel"/>
    <w:tmpl w:val="E4F89B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1D33FF"/>
    <w:multiLevelType w:val="multilevel"/>
    <w:tmpl w:val="1A8E0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F93282"/>
    <w:multiLevelType w:val="multilevel"/>
    <w:tmpl w:val="AA4A57C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4F3D07"/>
    <w:multiLevelType w:val="multilevel"/>
    <w:tmpl w:val="DD46474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BB65022"/>
    <w:multiLevelType w:val="multilevel"/>
    <w:tmpl w:val="CB8AE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50448E"/>
    <w:multiLevelType w:val="multilevel"/>
    <w:tmpl w:val="6E16A6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B4B2046"/>
    <w:multiLevelType w:val="multilevel"/>
    <w:tmpl w:val="BEF8B62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C817F1C"/>
    <w:multiLevelType w:val="multilevel"/>
    <w:tmpl w:val="673248B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CCB30C2"/>
    <w:multiLevelType w:val="multilevel"/>
    <w:tmpl w:val="82C0911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E86781D"/>
    <w:multiLevelType w:val="multilevel"/>
    <w:tmpl w:val="68B2DA5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4F13461"/>
    <w:multiLevelType w:val="multilevel"/>
    <w:tmpl w:val="77D0EBD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88B71BB"/>
    <w:multiLevelType w:val="multilevel"/>
    <w:tmpl w:val="E072009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C8B4F69"/>
    <w:multiLevelType w:val="multilevel"/>
    <w:tmpl w:val="7F6E3FF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EC009CA"/>
    <w:multiLevelType w:val="multilevel"/>
    <w:tmpl w:val="992CCB8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2767C55"/>
    <w:multiLevelType w:val="multilevel"/>
    <w:tmpl w:val="17E6547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58C5B9E"/>
    <w:multiLevelType w:val="multilevel"/>
    <w:tmpl w:val="23B2D3B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6207564"/>
    <w:multiLevelType w:val="multilevel"/>
    <w:tmpl w:val="A5C4E7B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DFC0403"/>
    <w:multiLevelType w:val="multilevel"/>
    <w:tmpl w:val="116E0F0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E096955"/>
    <w:multiLevelType w:val="multilevel"/>
    <w:tmpl w:val="7A74271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0587843"/>
    <w:multiLevelType w:val="multilevel"/>
    <w:tmpl w:val="03AAE24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072682A"/>
    <w:multiLevelType w:val="multilevel"/>
    <w:tmpl w:val="DB3ADDA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3FE73C0"/>
    <w:multiLevelType w:val="multilevel"/>
    <w:tmpl w:val="C05641A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40C212C"/>
    <w:multiLevelType w:val="multilevel"/>
    <w:tmpl w:val="8BD6F72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98925CA"/>
    <w:multiLevelType w:val="multilevel"/>
    <w:tmpl w:val="D988F2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C46403B"/>
    <w:multiLevelType w:val="multilevel"/>
    <w:tmpl w:val="CC36C70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E2F782A"/>
    <w:multiLevelType w:val="multilevel"/>
    <w:tmpl w:val="909C2CC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7101894"/>
    <w:multiLevelType w:val="multilevel"/>
    <w:tmpl w:val="13C484D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79455FB"/>
    <w:multiLevelType w:val="multilevel"/>
    <w:tmpl w:val="948E82F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A27187A"/>
    <w:multiLevelType w:val="multilevel"/>
    <w:tmpl w:val="6D642F2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DD015B9"/>
    <w:multiLevelType w:val="multilevel"/>
    <w:tmpl w:val="2D28B4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EC24FF6"/>
    <w:multiLevelType w:val="multilevel"/>
    <w:tmpl w:val="C4A8FC7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2AF6211"/>
    <w:multiLevelType w:val="multilevel"/>
    <w:tmpl w:val="CB5036B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4A356DB"/>
    <w:multiLevelType w:val="multilevel"/>
    <w:tmpl w:val="A5A2A99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5B62254"/>
    <w:multiLevelType w:val="multilevel"/>
    <w:tmpl w:val="3132DBB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7640362"/>
    <w:multiLevelType w:val="multilevel"/>
    <w:tmpl w:val="F41A181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3"/>
  </w:num>
  <w:num w:numId="3">
    <w:abstractNumId w:val="21"/>
  </w:num>
  <w:num w:numId="4">
    <w:abstractNumId w:val="11"/>
  </w:num>
  <w:num w:numId="5">
    <w:abstractNumId w:val="28"/>
  </w:num>
  <w:num w:numId="6">
    <w:abstractNumId w:val="15"/>
  </w:num>
  <w:num w:numId="7">
    <w:abstractNumId w:val="35"/>
  </w:num>
  <w:num w:numId="8">
    <w:abstractNumId w:val="23"/>
  </w:num>
  <w:num w:numId="9">
    <w:abstractNumId w:val="18"/>
  </w:num>
  <w:num w:numId="10">
    <w:abstractNumId w:val="29"/>
  </w:num>
  <w:num w:numId="11">
    <w:abstractNumId w:val="30"/>
  </w:num>
  <w:num w:numId="12">
    <w:abstractNumId w:val="31"/>
  </w:num>
  <w:num w:numId="13">
    <w:abstractNumId w:val="8"/>
  </w:num>
  <w:num w:numId="14">
    <w:abstractNumId w:val="14"/>
  </w:num>
  <w:num w:numId="15">
    <w:abstractNumId w:val="24"/>
  </w:num>
  <w:num w:numId="16">
    <w:abstractNumId w:val="2"/>
  </w:num>
  <w:num w:numId="17">
    <w:abstractNumId w:val="16"/>
  </w:num>
  <w:num w:numId="18">
    <w:abstractNumId w:val="7"/>
  </w:num>
  <w:num w:numId="19">
    <w:abstractNumId w:val="32"/>
  </w:num>
  <w:num w:numId="20">
    <w:abstractNumId w:val="36"/>
  </w:num>
  <w:num w:numId="21">
    <w:abstractNumId w:val="4"/>
  </w:num>
  <w:num w:numId="22">
    <w:abstractNumId w:val="9"/>
  </w:num>
  <w:num w:numId="23">
    <w:abstractNumId w:val="10"/>
  </w:num>
  <w:num w:numId="24">
    <w:abstractNumId w:val="17"/>
  </w:num>
  <w:num w:numId="25">
    <w:abstractNumId w:val="27"/>
  </w:num>
  <w:num w:numId="26">
    <w:abstractNumId w:val="0"/>
  </w:num>
  <w:num w:numId="27">
    <w:abstractNumId w:val="26"/>
  </w:num>
  <w:num w:numId="28">
    <w:abstractNumId w:val="22"/>
  </w:num>
  <w:num w:numId="29">
    <w:abstractNumId w:val="34"/>
  </w:num>
  <w:num w:numId="30">
    <w:abstractNumId w:val="3"/>
  </w:num>
  <w:num w:numId="31">
    <w:abstractNumId w:val="25"/>
  </w:num>
  <w:num w:numId="32">
    <w:abstractNumId w:val="5"/>
  </w:num>
  <w:num w:numId="33">
    <w:abstractNumId w:val="12"/>
  </w:num>
  <w:num w:numId="34">
    <w:abstractNumId w:val="19"/>
  </w:num>
  <w:num w:numId="35">
    <w:abstractNumId w:val="33"/>
  </w:num>
  <w:num w:numId="36">
    <w:abstractNumId w:val="1"/>
  </w:num>
  <w:num w:numId="3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869"/>
    <w:rsid w:val="001B6869"/>
    <w:rsid w:val="00BE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70E9F73"/>
  <w15:chartTrackingRefBased/>
  <w15:docId w15:val="{C8F4E2BA-4EBB-470F-978F-C382ADA28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869"/>
    <w:rPr>
      <w:kern w:val="2"/>
      <w14:ligatures w14:val="standardContextual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B68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B68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B6869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B6869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07</Words>
  <Characters>8520</Characters>
  <Application>Microsoft Office Word</Application>
  <DocSecurity>0</DocSecurity>
  <Lines>71</Lines>
  <Paragraphs>20</Paragraphs>
  <ScaleCrop>false</ScaleCrop>
  <Company/>
  <LinksUpToDate>false</LinksUpToDate>
  <CharactersWithSpaces>10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arne Austad</dc:creator>
  <cp:keywords/>
  <dc:description/>
  <cp:lastModifiedBy>Bjarne Austad</cp:lastModifiedBy>
  <cp:revision>1</cp:revision>
  <dcterms:created xsi:type="dcterms:W3CDTF">2025-03-16T15:33:00Z</dcterms:created>
  <dcterms:modified xsi:type="dcterms:W3CDTF">2025-03-16T15:35:00Z</dcterms:modified>
</cp:coreProperties>
</file>